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FA0178">
      <w:pPr>
        <w:autoSpaceDE w:val="0"/>
        <w:spacing w:line="360" w:lineRule="auto"/>
        <w:jc w:val="center"/>
        <w:rPr>
          <w:rFonts w:ascii="Times New Roman" w:hAnsi="Times New Roman"/>
          <w:sz w:val="24"/>
        </w:rPr>
      </w:pPr>
    </w:p>
    <w:p w14:paraId="1B3DF755">
      <w:pPr>
        <w:autoSpaceDE w:val="0"/>
        <w:spacing w:line="360" w:lineRule="auto"/>
        <w:jc w:val="left"/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material 3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:</w:t>
      </w:r>
    </w:p>
    <w:p w14:paraId="5DD3D867">
      <w:pPr>
        <w:autoSpaceDE w:val="0"/>
        <w:spacing w:line="360" w:lineRule="auto"/>
        <w:jc w:val="left"/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he detailed reasons for withdrawal and exclusion of participants.</w:t>
      </w:r>
      <w:bookmarkStart w:id="0" w:name="_GoBack"/>
      <w:bookmarkEnd w:id="0"/>
    </w:p>
    <w:tbl>
      <w:tblPr>
        <w:tblStyle w:val="3"/>
        <w:tblW w:w="5805" w:type="pct"/>
        <w:tblCellSpacing w:w="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49"/>
        <w:gridCol w:w="2292"/>
        <w:gridCol w:w="5749"/>
      </w:tblGrid>
      <w:tr w14:paraId="29A1730F">
        <w:trPr>
          <w:trHeight w:val="417" w:hRule="atLeast"/>
          <w:tblCellSpacing w:w="0" w:type="dxa"/>
        </w:trPr>
        <w:tc>
          <w:tcPr>
            <w:tcW w:w="851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8359F1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lang w:val="en-US" w:eastAsia="zh-CN"/>
              </w:rPr>
              <w:t>Case number</w:t>
            </w:r>
          </w:p>
        </w:tc>
        <w:tc>
          <w:tcPr>
            <w:tcW w:w="1182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C2918B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</w:rPr>
              <w:t xml:space="preserve">Exclusion 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lang w:val="en-US" w:eastAsia="zh-CN"/>
              </w:rPr>
              <w:t>time</w:t>
            </w:r>
          </w:p>
        </w:tc>
        <w:tc>
          <w:tcPr>
            <w:tcW w:w="2965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8499BC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</w:rPr>
              <w:t>Reason</w:t>
            </w:r>
          </w:p>
        </w:tc>
      </w:tr>
      <w:tr w14:paraId="5653FBE7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18B797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EBAE57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  <w:t>Exclusion (Cycle 6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9F87AB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  <w:t>Incorrect treatment allocation</w:t>
            </w:r>
          </w:p>
        </w:tc>
      </w:tr>
      <w:tr w14:paraId="0A215305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217AD2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A5C08C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  <w:t xml:space="preserve">Exclusion (Cycle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4AF679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Non-compliance with medication regimen</w:t>
            </w:r>
          </w:p>
        </w:tc>
      </w:tr>
      <w:tr w14:paraId="187F490A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1220DF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6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3A550B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  <w:t>Exclusion (Cycle 6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60D050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  <w:t>Failure to meet inclusion criteria</w:t>
            </w:r>
          </w:p>
        </w:tc>
      </w:tr>
      <w:tr w14:paraId="127D7282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00EDB0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AA18A6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  <w:t>Exclusion (Cycle 6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A425BF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Non-compliance with medication regimen</w:t>
            </w:r>
          </w:p>
        </w:tc>
      </w:tr>
      <w:tr w14:paraId="3A8B72DE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238992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8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374054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  <w:t>Exclusion (Cycle 6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472F4B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Non-compliance with medication regimen</w:t>
            </w:r>
          </w:p>
        </w:tc>
      </w:tr>
      <w:tr w14:paraId="5D9587E0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42B3ED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9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561C7E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  <w:t>Exclusion (Cycle 6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11E418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Violation of protocol regarding concomitant medication</w:t>
            </w:r>
          </w:p>
        </w:tc>
      </w:tr>
      <w:tr w14:paraId="28EF32BF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B7473C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1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ED0B40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  <w:t>Exclusion (Cycle 6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D892AF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Non-compliance with medication regimen</w:t>
            </w:r>
          </w:p>
        </w:tc>
      </w:tr>
      <w:tr w14:paraId="32437A06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91378E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11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4C536B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  <w:t xml:space="preserve">Exclusion (Cycle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99E149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Violation of protocol regarding concomitant medication</w:t>
            </w:r>
          </w:p>
        </w:tc>
      </w:tr>
      <w:tr w14:paraId="22F8451C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470F8D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51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3CF585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 xml:space="preserve">Exclusion (Cycle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F8F7C8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Non-compliance with medication regimen</w:t>
            </w:r>
          </w:p>
        </w:tc>
      </w:tr>
      <w:tr w14:paraId="17D66625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E29139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78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6DD0B2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Exclusion (Cycle 6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DFD0E3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Non-compliance with medication regimen</w:t>
            </w:r>
          </w:p>
        </w:tc>
      </w:tr>
      <w:tr w14:paraId="7E3139BD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6EAB34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58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D80A26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Exclusion (Cycle 6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196786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Non-compliance with medication regimen</w:t>
            </w:r>
          </w:p>
        </w:tc>
      </w:tr>
      <w:tr w14:paraId="541BED89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12809C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307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E29C7F">
            <w:pPr>
              <w:pStyle w:val="2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Exclusion (Cycle 6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CB0480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Non-compliance with medication regimen</w:t>
            </w:r>
          </w:p>
        </w:tc>
      </w:tr>
      <w:tr w14:paraId="385F25FA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4FF77C8C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0A6416B8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Cycle 3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C143E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Trial Discontinuation (Worsening of hot flashes, night sweats, palpitations, and insomnia)</w:t>
            </w:r>
          </w:p>
        </w:tc>
      </w:tr>
      <w:tr w14:paraId="310DB62C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0605C7EB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04E736CA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Cycle 3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7C49B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Trial Discontinuation (Exacerbation of hot flashes and night sweats)</w:t>
            </w:r>
          </w:p>
        </w:tc>
      </w:tr>
      <w:tr w14:paraId="1371D0CA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167032CB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4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027D8D16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5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C04B5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Trial Discontinuation (Aggravation of gastric distension and pain)</w:t>
            </w:r>
          </w:p>
        </w:tc>
      </w:tr>
      <w:tr w14:paraId="3FEBBC0D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59EB45D8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13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423B2DA7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9FE9B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16BFCAD8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743687B0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15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0F481C33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Cycle 3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52B5E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 after post-COVID-19 treatment</w:t>
            </w:r>
          </w:p>
        </w:tc>
      </w:tr>
      <w:tr w14:paraId="44EE3A7E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279D3DA2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18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2B860A0F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B45B2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eastAsia="zh-CN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09ABF09F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6C80D028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19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7E61BA8D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Cycle 3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4BC81E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1C4E6C38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3CEB83AD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357F07B0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Cycle 3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36B018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Withdrawal</w:t>
            </w:r>
          </w:p>
        </w:tc>
      </w:tr>
      <w:tr w14:paraId="2044BE97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25D8227D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2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35D457B9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5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A87A6E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73FE2537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3C2A3E65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67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CBAB92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DD5141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Withdrawal</w:t>
            </w:r>
          </w:p>
        </w:tc>
      </w:tr>
      <w:tr w14:paraId="648C8647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2388A2E5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199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3BA0DC07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12BA9C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56ADB8B7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4A7CD435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06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2E09F1DC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06EF3B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1C94832D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3CB2F79A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1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62130389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419272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278F1134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6D0A72FD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12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69457CB2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8C3238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4C8D8E49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1F6F5A49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14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6A397FF1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BCE78A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45BA6176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41F09FF5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15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21B28F88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8C469E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66B3B847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267741A4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16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4356BA73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165515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49272E38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6C7E103D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17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78CC0E8F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392A71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6047A449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086954D8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48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2E3495E3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774250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7967BA3C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36BEDCDB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49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61DE9394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A731F6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6551F485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6F19996A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75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21F8FA81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0DBE5A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362AF332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0EC08722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8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4B77E7EF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Cycle 3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FC2299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2E625B73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28D794C6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81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20EFEF83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Cycle 3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4B9E6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Lost to Follow-up</w:t>
            </w:r>
          </w:p>
        </w:tc>
      </w:tr>
      <w:tr w14:paraId="47428A24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7BAEA7EC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291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33691E39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Cycle 3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B87652">
            <w:pPr>
              <w:pStyle w:val="2"/>
              <w:widowControl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Trial Discontinuation (Exacerbation of hot flashes and night sweats)</w:t>
            </w:r>
          </w:p>
        </w:tc>
      </w:tr>
      <w:tr w14:paraId="519E66E7">
        <w:trPr>
          <w:trHeight w:val="520" w:hRule="atLeast"/>
          <w:tblCellSpacing w:w="0" w:type="dxa"/>
        </w:trPr>
        <w:tc>
          <w:tcPr>
            <w:tcW w:w="851" w:type="pct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 w14:paraId="72B54E79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453</w:t>
            </w:r>
          </w:p>
        </w:tc>
        <w:tc>
          <w:tcPr>
            <w:tcW w:w="1182" w:type="pct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64FFC0">
            <w:pPr>
              <w:pStyle w:val="2"/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 xml:space="preserve">Withdraw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CN"/>
              </w:rPr>
              <w:t>Cycle 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965" w:type="pct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DF3DD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</w:rPr>
              <w:t>Trial Discontinuation (Worsening of epigastric pain)</w:t>
            </w:r>
          </w:p>
        </w:tc>
      </w:tr>
    </w:tbl>
    <w:p w14:paraId="2324A6DA">
      <w:pPr>
        <w:autoSpaceDE w:val="0"/>
        <w:spacing w:line="360" w:lineRule="auto"/>
        <w:jc w:val="center"/>
        <w:rPr>
          <w:rFonts w:ascii="Times New Roman" w:hAnsi="Times New Roman"/>
          <w:sz w:val="24"/>
        </w:rPr>
      </w:pPr>
    </w:p>
    <w:p w14:paraId="20916C61">
      <w:pPr>
        <w:autoSpaceDE w:val="0"/>
        <w:spacing w:line="360" w:lineRule="auto"/>
        <w:jc w:val="both"/>
        <w:rPr>
          <w:rFonts w:ascii="Times New Roman" w:hAnsi="Times New Roman"/>
          <w:sz w:val="24"/>
        </w:rPr>
      </w:pPr>
    </w:p>
    <w:p w14:paraId="7E4B7D21">
      <w:pPr>
        <w:rPr>
          <w:rFonts w:hint="eastAsia"/>
          <w:sz w:val="28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5853CB"/>
    <w:rsid w:val="00887A0A"/>
    <w:rsid w:val="00C5384C"/>
    <w:rsid w:val="00DA689F"/>
    <w:rsid w:val="00E973EB"/>
    <w:rsid w:val="00F01D13"/>
    <w:rsid w:val="0FB7618B"/>
    <w:rsid w:val="22F69E27"/>
    <w:rsid w:val="377E2EF6"/>
    <w:rsid w:val="3D5853CB"/>
    <w:rsid w:val="41EDD712"/>
    <w:rsid w:val="67FA904F"/>
    <w:rsid w:val="708C13B7"/>
    <w:rsid w:val="7DFD0BB4"/>
    <w:rsid w:val="B8BD8098"/>
    <w:rsid w:val="BDF6914E"/>
    <w:rsid w:val="BFCEB3ED"/>
    <w:rsid w:val="DDDF2BCD"/>
    <w:rsid w:val="F7EF6D8F"/>
    <w:rsid w:val="FFD73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88</Words>
  <Characters>950</Characters>
  <Lines>10</Lines>
  <Paragraphs>2</Paragraphs>
  <TotalTime>3</TotalTime>
  <ScaleCrop>false</ScaleCrop>
  <LinksUpToDate>false</LinksUpToDate>
  <CharactersWithSpaces>964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20:11:00Z</dcterms:created>
  <dc:creator>思</dc:creator>
  <cp:lastModifiedBy>Loore</cp:lastModifiedBy>
  <dcterms:modified xsi:type="dcterms:W3CDTF">2025-09-06T22:19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3F2311FF92F64F1F9C0150C91FA6FCEA_11</vt:lpwstr>
  </property>
  <property fmtid="{D5CDD505-2E9C-101B-9397-08002B2CF9AE}" pid="4" name="KSOTemplateDocerSaveRecord">
    <vt:lpwstr>eyJoZGlkIjoiZGYyZWMxMGE4OWY3ZWZiNGM3Mzk1ODhjOWVlNDNjMzEiLCJ1c2VySWQiOiI0NDE5NTA2OTgifQ==</vt:lpwstr>
  </property>
</Properties>
</file>